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F9B5834" w:rsidR="00FB3483" w:rsidRDefault="00D3305A"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35B7195" w:rsidR="00FB3483" w:rsidRDefault="00D3305A"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802145">
              <w:rPr>
                <w:rFonts w:ascii="Arial" w:hAnsi="Arial" w:cs="Arial"/>
                <w:color w:val="auto"/>
                <w:sz w:val="18"/>
                <w:szCs w:val="18"/>
              </w:rPr>
              <w:t>1-</w:t>
            </w:r>
            <w:r>
              <w:rPr>
                <w:rFonts w:ascii="Arial" w:hAnsi="Arial" w:cs="Arial"/>
                <w:color w:val="auto"/>
                <w:sz w:val="18"/>
                <w:szCs w:val="18"/>
              </w:rPr>
              <w:t>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BD04B04" w:rsidR="00FB3483" w:rsidRDefault="00D3305A"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802145">
              <w:rPr>
                <w:rFonts w:ascii="Arial" w:hAnsi="Arial" w:cs="Arial"/>
                <w:color w:val="auto"/>
                <w:sz w:val="18"/>
                <w:szCs w:val="18"/>
              </w:rPr>
              <w:t>2-</w:t>
            </w:r>
            <w:r>
              <w:rPr>
                <w:rFonts w:ascii="Arial" w:hAnsi="Arial" w:cs="Arial"/>
                <w:color w:val="auto"/>
                <w:sz w:val="18"/>
                <w:szCs w:val="18"/>
              </w:rPr>
              <w:t>3</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42EBD4B" w:rsidR="00FB3483" w:rsidRDefault="00D3305A"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3</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685F957" w:rsidR="00FB3483" w:rsidRDefault="00D3305A"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4</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D3A9A69" w:rsidR="00FB3483" w:rsidRDefault="00D3305A"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4</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 xml:space="preserve">Present the full search strategies for all databases, </w:t>
            </w:r>
            <w:proofErr w:type="gramStart"/>
            <w:r>
              <w:rPr>
                <w:rFonts w:ascii="Arial" w:hAnsi="Arial" w:cs="Arial"/>
                <w:sz w:val="18"/>
                <w:szCs w:val="18"/>
              </w:rPr>
              <w:t>registers</w:t>
            </w:r>
            <w:proofErr w:type="gramEnd"/>
            <w:r>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273029A" w:rsidR="00FB3483" w:rsidRDefault="00D3305A"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4</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3E48A05" w:rsidR="00FB3483" w:rsidRDefault="00D3305A"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4</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30A1D6A" w:rsidR="00FB3483" w:rsidRDefault="00D3305A"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4</w:t>
            </w:r>
            <w:r w:rsidR="00802145">
              <w:rPr>
                <w:rFonts w:ascii="Arial" w:hAnsi="Arial" w:cs="Arial"/>
                <w:color w:val="auto"/>
                <w:sz w:val="18"/>
                <w:szCs w:val="18"/>
              </w:rPr>
              <w:t>-5</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5EEB774" w:rsidR="00930A31" w:rsidRDefault="00D3305A"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4</w:t>
            </w:r>
            <w:r w:rsidR="00802145">
              <w:rPr>
                <w:rFonts w:ascii="Arial" w:hAnsi="Arial" w:cs="Arial"/>
                <w:color w:val="auto"/>
                <w:sz w:val="18"/>
                <w:szCs w:val="18"/>
              </w:rPr>
              <w:t>-5</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EBDE0C5" w:rsidR="00930A31" w:rsidRDefault="00D3305A"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4</w:t>
            </w:r>
            <w:r w:rsidR="00802145">
              <w:rPr>
                <w:rFonts w:ascii="Arial" w:hAnsi="Arial" w:cs="Arial"/>
                <w:color w:val="auto"/>
                <w:sz w:val="18"/>
                <w:szCs w:val="18"/>
              </w:rPr>
              <w:t>-5</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81DBE48" w:rsidR="00FB3483" w:rsidRDefault="00D3305A"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4</w:t>
            </w:r>
            <w:r w:rsidR="00802145">
              <w:rPr>
                <w:rFonts w:ascii="Arial" w:hAnsi="Arial" w:cs="Arial"/>
                <w:color w:val="auto"/>
                <w:sz w:val="18"/>
                <w:szCs w:val="18"/>
              </w:rPr>
              <w:t>-5</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EC52AE1" w:rsidR="00FB3483" w:rsidRDefault="00D3305A"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802145">
              <w:rPr>
                <w:rFonts w:ascii="Arial" w:hAnsi="Arial" w:cs="Arial"/>
                <w:color w:val="auto"/>
                <w:sz w:val="18"/>
                <w:szCs w:val="18"/>
              </w:rPr>
              <w:t>5</w:t>
            </w:r>
          </w:p>
        </w:tc>
      </w:tr>
      <w:tr w:rsidR="00D3305A"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D3305A" w:rsidRDefault="00D3305A" w:rsidP="00D3305A">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D3305A" w:rsidRDefault="00D3305A" w:rsidP="00D3305A">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D3305A" w:rsidRDefault="00D3305A" w:rsidP="00D3305A">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363A671" w:rsidR="00D3305A" w:rsidRDefault="00D3305A" w:rsidP="00D3305A">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802145">
              <w:rPr>
                <w:rFonts w:ascii="Arial" w:hAnsi="Arial" w:cs="Arial"/>
                <w:color w:val="auto"/>
                <w:sz w:val="18"/>
                <w:szCs w:val="18"/>
              </w:rPr>
              <w:t>5</w:t>
            </w:r>
          </w:p>
        </w:tc>
      </w:tr>
      <w:tr w:rsidR="00D3305A"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D3305A" w:rsidRDefault="00D3305A" w:rsidP="00D330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D3305A" w:rsidRDefault="00D3305A" w:rsidP="00D3305A">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D3305A" w:rsidRDefault="00D3305A" w:rsidP="00D3305A">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FB0BD3C" w:rsidR="00D3305A" w:rsidRDefault="00D3305A" w:rsidP="00D3305A">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802145">
              <w:rPr>
                <w:rFonts w:ascii="Arial" w:hAnsi="Arial" w:cs="Arial"/>
                <w:color w:val="auto"/>
                <w:sz w:val="18"/>
                <w:szCs w:val="18"/>
              </w:rPr>
              <w:t>5</w:t>
            </w:r>
          </w:p>
        </w:tc>
      </w:tr>
      <w:tr w:rsidR="00D3305A"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D3305A" w:rsidRDefault="00D3305A" w:rsidP="00D330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D3305A" w:rsidRDefault="00D3305A" w:rsidP="00D3305A">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D3305A" w:rsidRDefault="00D3305A" w:rsidP="00D3305A">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CF3256C" w:rsidR="00D3305A" w:rsidRDefault="00D3305A" w:rsidP="00D3305A">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802145">
              <w:rPr>
                <w:rFonts w:ascii="Arial" w:hAnsi="Arial" w:cs="Arial"/>
                <w:color w:val="auto"/>
                <w:sz w:val="18"/>
                <w:szCs w:val="18"/>
              </w:rPr>
              <w:t>5</w:t>
            </w:r>
          </w:p>
        </w:tc>
      </w:tr>
      <w:tr w:rsidR="00D3305A"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D3305A" w:rsidRDefault="00D3305A" w:rsidP="00D330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D3305A" w:rsidRDefault="00D3305A" w:rsidP="00D3305A">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D3305A" w:rsidRDefault="00D3305A" w:rsidP="00D3305A">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1EABA70" w:rsidR="00D3305A" w:rsidRDefault="00D3305A" w:rsidP="00D3305A">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802145">
              <w:rPr>
                <w:rFonts w:ascii="Arial" w:hAnsi="Arial" w:cs="Arial"/>
                <w:color w:val="auto"/>
                <w:sz w:val="18"/>
                <w:szCs w:val="18"/>
              </w:rPr>
              <w:t>5</w:t>
            </w:r>
          </w:p>
        </w:tc>
      </w:tr>
      <w:tr w:rsidR="00D3305A"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D3305A" w:rsidRDefault="00D3305A" w:rsidP="00D330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D3305A" w:rsidRDefault="00D3305A" w:rsidP="00D3305A">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D3305A" w:rsidRDefault="00D3305A" w:rsidP="00D3305A">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8C947AE" w:rsidR="00D3305A" w:rsidRDefault="00D3305A" w:rsidP="00D3305A">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802145">
              <w:rPr>
                <w:rFonts w:ascii="Arial" w:hAnsi="Arial" w:cs="Arial"/>
                <w:color w:val="auto"/>
                <w:sz w:val="18"/>
                <w:szCs w:val="18"/>
              </w:rPr>
              <w:t>5</w:t>
            </w:r>
          </w:p>
        </w:tc>
      </w:tr>
      <w:tr w:rsidR="00D3305A"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D3305A" w:rsidRDefault="00D3305A" w:rsidP="00D330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D3305A" w:rsidRDefault="00D3305A" w:rsidP="00D3305A">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D3305A" w:rsidRDefault="00D3305A" w:rsidP="00D3305A">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9390C5C" w:rsidR="00D3305A" w:rsidRDefault="00D3305A" w:rsidP="00D3305A">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802145">
              <w:rPr>
                <w:rFonts w:ascii="Arial" w:hAnsi="Arial" w:cs="Arial"/>
                <w:color w:val="auto"/>
                <w:sz w:val="18"/>
                <w:szCs w:val="18"/>
              </w:rPr>
              <w:t>5</w:t>
            </w:r>
          </w:p>
        </w:tc>
      </w:tr>
      <w:tr w:rsidR="00D3305A"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D3305A" w:rsidRDefault="00D3305A" w:rsidP="00D3305A">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D3305A" w:rsidRDefault="00D3305A" w:rsidP="00D3305A">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D3305A" w:rsidRDefault="00D3305A" w:rsidP="00D3305A">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C314D70" w:rsidR="00D3305A" w:rsidRDefault="00D3305A" w:rsidP="00D3305A">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802145">
              <w:rPr>
                <w:rFonts w:ascii="Arial" w:hAnsi="Arial" w:cs="Arial"/>
                <w:color w:val="auto"/>
                <w:sz w:val="18"/>
                <w:szCs w:val="18"/>
              </w:rPr>
              <w:t>4-5</w:t>
            </w:r>
          </w:p>
        </w:tc>
      </w:tr>
      <w:tr w:rsidR="00D3305A"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D3305A" w:rsidRDefault="00D3305A" w:rsidP="00D3305A">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D3305A" w:rsidRDefault="00D3305A" w:rsidP="00D3305A">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D3305A" w:rsidRDefault="00D3305A" w:rsidP="00D3305A">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DE0BEF" w:rsidR="00D3305A" w:rsidRDefault="00D3305A" w:rsidP="00D3305A">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802145">
              <w:rPr>
                <w:rFonts w:ascii="Arial" w:hAnsi="Arial" w:cs="Arial"/>
                <w:color w:val="auto"/>
                <w:sz w:val="18"/>
                <w:szCs w:val="18"/>
              </w:rPr>
              <w:t>5</w:t>
            </w:r>
          </w:p>
        </w:tc>
      </w:tr>
      <w:tr w:rsidR="00D3305A"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D3305A" w:rsidRDefault="00D3305A" w:rsidP="00D3305A">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D3305A" w:rsidRDefault="00D3305A" w:rsidP="00D3305A">
            <w:pPr>
              <w:pStyle w:val="Default"/>
              <w:jc w:val="center"/>
              <w:rPr>
                <w:rFonts w:ascii="Arial" w:hAnsi="Arial" w:cs="Arial"/>
                <w:color w:val="auto"/>
                <w:sz w:val="18"/>
                <w:szCs w:val="18"/>
              </w:rPr>
            </w:pPr>
          </w:p>
        </w:tc>
      </w:tr>
      <w:tr w:rsidR="00D3305A"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D3305A" w:rsidRDefault="00D3305A" w:rsidP="00D3305A">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D3305A" w:rsidRDefault="00D3305A" w:rsidP="00D3305A">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D3305A" w:rsidRDefault="00D3305A" w:rsidP="00D3305A">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62F7D16E" w:rsidR="00D3305A" w:rsidRDefault="00D3305A" w:rsidP="00D3305A">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5</w:t>
            </w:r>
          </w:p>
        </w:tc>
      </w:tr>
      <w:tr w:rsidR="00D3305A"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D3305A" w:rsidRDefault="00D3305A" w:rsidP="00D330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D3305A" w:rsidRDefault="00D3305A" w:rsidP="00D3305A">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D3305A" w:rsidRDefault="00D3305A" w:rsidP="00D3305A">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9A4B4E2" w:rsidR="00D3305A" w:rsidRDefault="00D3305A" w:rsidP="00D3305A">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5</w:t>
            </w:r>
          </w:p>
        </w:tc>
      </w:tr>
      <w:tr w:rsidR="00D3305A"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D3305A" w:rsidRDefault="00D3305A" w:rsidP="00D3305A">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D3305A" w:rsidRDefault="00D3305A" w:rsidP="00D3305A">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D3305A" w:rsidRDefault="00D3305A" w:rsidP="00D3305A">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4873F12" w:rsidR="00D3305A" w:rsidRDefault="00D3305A" w:rsidP="00D3305A">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802145">
              <w:rPr>
                <w:rFonts w:ascii="Arial" w:hAnsi="Arial" w:cs="Arial"/>
                <w:color w:val="auto"/>
                <w:sz w:val="18"/>
                <w:szCs w:val="18"/>
              </w:rPr>
              <w:t>6</w:t>
            </w:r>
          </w:p>
        </w:tc>
      </w:tr>
      <w:tr w:rsidR="00D3305A"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D3305A" w:rsidRDefault="00D3305A" w:rsidP="00D3305A">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D3305A" w:rsidRDefault="00D3305A" w:rsidP="00D3305A">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D3305A" w:rsidRDefault="00D3305A" w:rsidP="00D3305A">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E18D3E1" w:rsidR="00D3305A" w:rsidRDefault="00D3305A" w:rsidP="00D3305A">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802145">
              <w:rPr>
                <w:rFonts w:ascii="Arial" w:hAnsi="Arial" w:cs="Arial"/>
                <w:color w:val="auto"/>
                <w:sz w:val="18"/>
                <w:szCs w:val="18"/>
              </w:rPr>
              <w:t>5</w:t>
            </w:r>
          </w:p>
        </w:tc>
      </w:tr>
      <w:tr w:rsidR="00D3305A"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D3305A" w:rsidRDefault="00D3305A" w:rsidP="00D3305A">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D3305A" w:rsidRDefault="00D3305A" w:rsidP="00D3305A">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D3305A" w:rsidRDefault="00D3305A" w:rsidP="00D3305A">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F5B83C4" w:rsidR="00D3305A" w:rsidRDefault="00D3305A" w:rsidP="00D3305A">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802145">
              <w:rPr>
                <w:rFonts w:ascii="Arial" w:hAnsi="Arial" w:cs="Arial"/>
                <w:color w:val="auto"/>
                <w:sz w:val="18"/>
                <w:szCs w:val="18"/>
              </w:rPr>
              <w:t>6</w:t>
            </w:r>
          </w:p>
        </w:tc>
      </w:tr>
      <w:tr w:rsidR="00D3305A"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D3305A" w:rsidRDefault="00D3305A" w:rsidP="00D3305A">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D3305A" w:rsidRDefault="00D3305A" w:rsidP="00D3305A">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D3305A" w:rsidRDefault="00D3305A" w:rsidP="00D3305A">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EA3B9BB" w:rsidR="00D3305A" w:rsidRDefault="00D3305A" w:rsidP="00D3305A">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802145">
              <w:rPr>
                <w:rFonts w:ascii="Arial" w:hAnsi="Arial" w:cs="Arial"/>
                <w:color w:val="auto"/>
                <w:sz w:val="18"/>
                <w:szCs w:val="18"/>
              </w:rPr>
              <w:t>6-7</w:t>
            </w:r>
          </w:p>
        </w:tc>
      </w:tr>
      <w:tr w:rsidR="00D3305A"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D3305A" w:rsidRDefault="00D3305A" w:rsidP="00D330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D3305A" w:rsidRDefault="00D3305A" w:rsidP="00D3305A">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D3305A" w:rsidRDefault="00D3305A" w:rsidP="00D3305A">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C3F4421" w:rsidR="00D3305A" w:rsidRDefault="00D3305A" w:rsidP="00D3305A">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802145">
              <w:rPr>
                <w:rFonts w:ascii="Arial" w:hAnsi="Arial" w:cs="Arial"/>
                <w:color w:val="auto"/>
                <w:sz w:val="18"/>
                <w:szCs w:val="18"/>
              </w:rPr>
              <w:t>6</w:t>
            </w:r>
          </w:p>
        </w:tc>
      </w:tr>
      <w:tr w:rsidR="00D3305A"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D3305A" w:rsidRDefault="00D3305A" w:rsidP="00D330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D3305A" w:rsidRDefault="00D3305A" w:rsidP="00D3305A">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D3305A" w:rsidRDefault="00D3305A" w:rsidP="00D3305A">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04EA412" w:rsidR="00D3305A" w:rsidRDefault="00D3305A" w:rsidP="00D3305A">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802145">
              <w:rPr>
                <w:rFonts w:ascii="Arial" w:hAnsi="Arial" w:cs="Arial"/>
                <w:color w:val="auto"/>
                <w:sz w:val="18"/>
                <w:szCs w:val="18"/>
              </w:rPr>
              <w:t>6-7</w:t>
            </w:r>
          </w:p>
        </w:tc>
      </w:tr>
      <w:tr w:rsidR="00D3305A"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D3305A" w:rsidRDefault="00D3305A" w:rsidP="00D330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D3305A" w:rsidRDefault="00D3305A" w:rsidP="00D3305A">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D3305A" w:rsidRDefault="00D3305A" w:rsidP="00D3305A">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2C64741" w:rsidR="00D3305A" w:rsidRDefault="00D3305A" w:rsidP="00D3305A">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802145">
              <w:rPr>
                <w:rFonts w:ascii="Arial" w:hAnsi="Arial" w:cs="Arial"/>
                <w:color w:val="auto"/>
                <w:sz w:val="18"/>
                <w:szCs w:val="18"/>
              </w:rPr>
              <w:t>6-7</w:t>
            </w:r>
          </w:p>
        </w:tc>
      </w:tr>
      <w:tr w:rsidR="00D3305A"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D3305A" w:rsidRDefault="00D3305A" w:rsidP="00D3305A">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D3305A" w:rsidRDefault="00D3305A" w:rsidP="00D3305A">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D3305A" w:rsidRDefault="00D3305A" w:rsidP="00D3305A">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E759A8B" w:rsidR="00D3305A" w:rsidRDefault="00D3305A" w:rsidP="00D3305A">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802145">
              <w:rPr>
                <w:rFonts w:ascii="Arial" w:hAnsi="Arial" w:cs="Arial"/>
                <w:color w:val="auto"/>
                <w:sz w:val="18"/>
                <w:szCs w:val="18"/>
              </w:rPr>
              <w:t>6-7</w:t>
            </w:r>
          </w:p>
        </w:tc>
      </w:tr>
      <w:tr w:rsidR="00D3305A"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D3305A" w:rsidRDefault="00D3305A" w:rsidP="00D3305A">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D3305A" w:rsidRDefault="00D3305A" w:rsidP="00D3305A">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D3305A" w:rsidRDefault="00D3305A" w:rsidP="00D3305A">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05035A6" w:rsidR="00D3305A" w:rsidRDefault="00D3305A" w:rsidP="00D3305A">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802145">
              <w:rPr>
                <w:rFonts w:ascii="Arial" w:hAnsi="Arial" w:cs="Arial"/>
                <w:color w:val="auto"/>
                <w:sz w:val="18"/>
                <w:szCs w:val="18"/>
              </w:rPr>
              <w:t>6-7</w:t>
            </w:r>
          </w:p>
        </w:tc>
      </w:tr>
      <w:tr w:rsidR="00D3305A"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D3305A" w:rsidRDefault="00D3305A" w:rsidP="00D3305A">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D3305A" w:rsidRDefault="00D3305A" w:rsidP="00D3305A">
            <w:pPr>
              <w:pStyle w:val="Default"/>
              <w:jc w:val="center"/>
              <w:rPr>
                <w:rFonts w:ascii="Arial" w:hAnsi="Arial" w:cs="Arial"/>
                <w:color w:val="auto"/>
                <w:sz w:val="18"/>
                <w:szCs w:val="18"/>
              </w:rPr>
            </w:pPr>
          </w:p>
        </w:tc>
      </w:tr>
      <w:tr w:rsidR="00D3305A"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D3305A" w:rsidRDefault="00D3305A" w:rsidP="00D3305A">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D3305A" w:rsidRDefault="00D3305A" w:rsidP="00D3305A">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D3305A" w:rsidRDefault="00D3305A" w:rsidP="00D3305A">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9B8346B" w:rsidR="00D3305A" w:rsidRDefault="00D3305A" w:rsidP="00D3305A">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802145">
              <w:rPr>
                <w:rFonts w:ascii="Arial" w:hAnsi="Arial" w:cs="Arial"/>
                <w:color w:val="auto"/>
                <w:sz w:val="18"/>
                <w:szCs w:val="18"/>
              </w:rPr>
              <w:t>7-8</w:t>
            </w:r>
          </w:p>
        </w:tc>
      </w:tr>
      <w:tr w:rsidR="00D3305A"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D3305A" w:rsidRDefault="00D3305A" w:rsidP="00D330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D3305A" w:rsidRDefault="00D3305A" w:rsidP="00D3305A">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D3305A" w:rsidRDefault="00D3305A" w:rsidP="00D3305A">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BF358CF" w:rsidR="00D3305A" w:rsidRDefault="00D3305A" w:rsidP="00D3305A">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802145">
              <w:rPr>
                <w:rFonts w:ascii="Arial" w:hAnsi="Arial" w:cs="Arial"/>
                <w:color w:val="auto"/>
                <w:sz w:val="18"/>
                <w:szCs w:val="18"/>
              </w:rPr>
              <w:t>9</w:t>
            </w:r>
          </w:p>
        </w:tc>
      </w:tr>
      <w:tr w:rsidR="00D3305A"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D3305A" w:rsidRDefault="00D3305A" w:rsidP="00D330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D3305A" w:rsidRDefault="00D3305A" w:rsidP="00D3305A">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D3305A" w:rsidRDefault="00D3305A" w:rsidP="00D3305A">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A88C133" w:rsidR="00D3305A" w:rsidRDefault="00D3305A" w:rsidP="00D3305A">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802145">
              <w:rPr>
                <w:rFonts w:ascii="Arial" w:hAnsi="Arial" w:cs="Arial"/>
                <w:color w:val="auto"/>
                <w:sz w:val="18"/>
                <w:szCs w:val="18"/>
              </w:rPr>
              <w:t>9</w:t>
            </w:r>
          </w:p>
        </w:tc>
      </w:tr>
      <w:tr w:rsidR="00D3305A"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D3305A" w:rsidRDefault="00D3305A" w:rsidP="00D3305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D3305A" w:rsidRDefault="00D3305A" w:rsidP="00D3305A">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D3305A" w:rsidRDefault="00D3305A" w:rsidP="00D3305A">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6AD1BDD" w:rsidR="00D3305A" w:rsidRDefault="00D3305A" w:rsidP="00D3305A">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802145">
              <w:rPr>
                <w:rFonts w:ascii="Arial" w:hAnsi="Arial" w:cs="Arial"/>
                <w:color w:val="auto"/>
                <w:sz w:val="18"/>
                <w:szCs w:val="18"/>
              </w:rPr>
              <w:t>9</w:t>
            </w:r>
          </w:p>
        </w:tc>
      </w:tr>
      <w:tr w:rsidR="00D3305A"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D3305A" w:rsidRDefault="00D3305A" w:rsidP="00D3305A">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D3305A" w:rsidRDefault="00D3305A" w:rsidP="00D3305A">
            <w:pPr>
              <w:pStyle w:val="Default"/>
              <w:jc w:val="center"/>
              <w:rPr>
                <w:rFonts w:ascii="Arial" w:hAnsi="Arial" w:cs="Arial"/>
                <w:color w:val="auto"/>
                <w:sz w:val="18"/>
                <w:szCs w:val="18"/>
              </w:rPr>
            </w:pPr>
          </w:p>
        </w:tc>
      </w:tr>
      <w:tr w:rsidR="00D3305A"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D3305A" w:rsidRDefault="00D3305A" w:rsidP="00D3305A">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D3305A" w:rsidRDefault="00D3305A" w:rsidP="00D3305A">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D3305A" w:rsidRDefault="00D3305A" w:rsidP="00D3305A">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C30DAB3" w:rsidR="00D3305A" w:rsidRDefault="00D3305A" w:rsidP="00D3305A">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802145">
              <w:rPr>
                <w:rFonts w:ascii="Arial" w:hAnsi="Arial" w:cs="Arial"/>
                <w:color w:val="auto"/>
                <w:sz w:val="18"/>
                <w:szCs w:val="18"/>
              </w:rPr>
              <w:t>4</w:t>
            </w:r>
          </w:p>
        </w:tc>
      </w:tr>
      <w:tr w:rsidR="00D3305A"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D3305A" w:rsidRDefault="00D3305A" w:rsidP="00D330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D3305A" w:rsidRDefault="00D3305A" w:rsidP="00D3305A">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D3305A" w:rsidRDefault="00D3305A" w:rsidP="00D3305A">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1846953" w:rsidR="00D3305A" w:rsidRDefault="00D3305A" w:rsidP="00D3305A">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802145">
              <w:rPr>
                <w:rFonts w:ascii="Arial" w:hAnsi="Arial" w:cs="Arial"/>
                <w:color w:val="auto"/>
                <w:sz w:val="18"/>
                <w:szCs w:val="18"/>
              </w:rPr>
              <w:t>4</w:t>
            </w:r>
          </w:p>
        </w:tc>
      </w:tr>
      <w:tr w:rsidR="00D3305A"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D3305A" w:rsidRDefault="00D3305A" w:rsidP="00D330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D3305A" w:rsidRDefault="00D3305A" w:rsidP="00D3305A">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D3305A" w:rsidRDefault="00D3305A" w:rsidP="00D3305A">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FD5FF60" w:rsidR="00D3305A" w:rsidRDefault="00D3305A" w:rsidP="00D3305A">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802145">
              <w:rPr>
                <w:rFonts w:ascii="Arial" w:hAnsi="Arial" w:cs="Arial"/>
                <w:color w:val="auto"/>
                <w:sz w:val="18"/>
                <w:szCs w:val="18"/>
              </w:rPr>
              <w:t>4</w:t>
            </w:r>
          </w:p>
        </w:tc>
      </w:tr>
      <w:tr w:rsidR="00D3305A"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D3305A" w:rsidRDefault="00D3305A" w:rsidP="00D3305A">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D3305A" w:rsidRDefault="00D3305A" w:rsidP="00D3305A">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D3305A" w:rsidRDefault="00D3305A" w:rsidP="00D3305A">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914DD5E" w:rsidR="00D3305A" w:rsidRDefault="00D3305A" w:rsidP="00D3305A">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802145">
              <w:rPr>
                <w:rFonts w:ascii="Arial" w:hAnsi="Arial" w:cs="Arial"/>
                <w:color w:val="auto"/>
                <w:sz w:val="18"/>
                <w:szCs w:val="18"/>
              </w:rPr>
              <w:t>9-10</w:t>
            </w:r>
          </w:p>
        </w:tc>
      </w:tr>
      <w:tr w:rsidR="00D3305A"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D3305A" w:rsidRDefault="00D3305A" w:rsidP="00D3305A">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D3305A" w:rsidRDefault="00D3305A" w:rsidP="00D3305A">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D3305A" w:rsidRDefault="00D3305A" w:rsidP="00D3305A">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915A343" w:rsidR="00D3305A" w:rsidRDefault="00D3305A" w:rsidP="00D3305A">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802145">
              <w:rPr>
                <w:rFonts w:ascii="Arial" w:hAnsi="Arial" w:cs="Arial"/>
                <w:color w:val="auto"/>
                <w:sz w:val="18"/>
                <w:szCs w:val="18"/>
              </w:rPr>
              <w:t>10</w:t>
            </w:r>
          </w:p>
        </w:tc>
      </w:tr>
      <w:tr w:rsidR="00D3305A"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D3305A" w:rsidRDefault="00D3305A" w:rsidP="00D3305A">
            <w:pPr>
              <w:pStyle w:val="Default"/>
              <w:spacing w:before="40" w:after="40"/>
              <w:rPr>
                <w:rFonts w:ascii="Arial" w:hAnsi="Arial" w:cs="Arial"/>
                <w:sz w:val="18"/>
                <w:szCs w:val="18"/>
              </w:rPr>
            </w:pPr>
            <w:r>
              <w:rPr>
                <w:rFonts w:ascii="Arial" w:hAnsi="Arial" w:cs="Arial"/>
                <w:sz w:val="18"/>
                <w:szCs w:val="18"/>
              </w:rPr>
              <w:t xml:space="preserve">Availability of data, </w:t>
            </w:r>
            <w:proofErr w:type="gramStart"/>
            <w:r>
              <w:rPr>
                <w:rFonts w:ascii="Arial" w:hAnsi="Arial" w:cs="Arial"/>
                <w:sz w:val="18"/>
                <w:szCs w:val="18"/>
              </w:rPr>
              <w:t>code</w:t>
            </w:r>
            <w:proofErr w:type="gramEnd"/>
            <w:r>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D3305A" w:rsidRDefault="00D3305A" w:rsidP="00D3305A">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D3305A" w:rsidRDefault="00D3305A" w:rsidP="00D3305A">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589AE66" w:rsidR="00D3305A" w:rsidRDefault="00D3305A" w:rsidP="00D3305A">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802145">
              <w:rPr>
                <w:rFonts w:ascii="Arial" w:hAnsi="Arial" w:cs="Arial"/>
                <w:color w:val="auto"/>
                <w:sz w:val="18"/>
                <w:szCs w:val="18"/>
              </w:rPr>
              <w:t>4-</w:t>
            </w:r>
            <w:r>
              <w:rPr>
                <w:rFonts w:ascii="Arial" w:hAnsi="Arial" w:cs="Arial"/>
                <w:color w:val="auto"/>
                <w:sz w:val="18"/>
                <w:szCs w:val="18"/>
              </w:rPr>
              <w:t>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CEB8EC" w14:textId="77777777" w:rsidR="00FD1C42" w:rsidRDefault="00FD1C42">
      <w:r>
        <w:separator/>
      </w:r>
    </w:p>
  </w:endnote>
  <w:endnote w:type="continuationSeparator" w:id="0">
    <w:p w14:paraId="22E9F1C8" w14:textId="77777777" w:rsidR="00FD1C42" w:rsidRDefault="00FD1C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8E8A44" w14:textId="77777777" w:rsidR="00FD1C42" w:rsidRDefault="00FD1C42">
      <w:r>
        <w:separator/>
      </w:r>
    </w:p>
  </w:footnote>
  <w:footnote w:type="continuationSeparator" w:id="0">
    <w:p w14:paraId="15BDB052" w14:textId="77777777" w:rsidR="00FD1C42" w:rsidRDefault="00FD1C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FD1C42"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67A29"/>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02145"/>
    <w:rsid w:val="008412D5"/>
    <w:rsid w:val="008A3EAE"/>
    <w:rsid w:val="008E2C91"/>
    <w:rsid w:val="00930A31"/>
    <w:rsid w:val="00947707"/>
    <w:rsid w:val="009827E5"/>
    <w:rsid w:val="00A215D2"/>
    <w:rsid w:val="00A86593"/>
    <w:rsid w:val="00AB79CE"/>
    <w:rsid w:val="00AE4BBD"/>
    <w:rsid w:val="00B51910"/>
    <w:rsid w:val="00C22710"/>
    <w:rsid w:val="00D3305A"/>
    <w:rsid w:val="00D95D84"/>
    <w:rsid w:val="00DC4F19"/>
    <w:rsid w:val="00E324A8"/>
    <w:rsid w:val="00E66E3A"/>
    <w:rsid w:val="00EB610E"/>
    <w:rsid w:val="00F67C14"/>
    <w:rsid w:val="00FB3483"/>
    <w:rsid w:val="00FD1C4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2</Pages>
  <Words>1931</Words>
  <Characters>5371</Characters>
  <Application>Microsoft Office Word</Application>
  <DocSecurity>0</DocSecurity>
  <Lines>298</Lines>
  <Paragraphs>26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海川 余</cp:lastModifiedBy>
  <cp:revision>26</cp:revision>
  <cp:lastPrinted>2020-11-24T03:02:00Z</cp:lastPrinted>
  <dcterms:created xsi:type="dcterms:W3CDTF">2020-11-24T03:02:00Z</dcterms:created>
  <dcterms:modified xsi:type="dcterms:W3CDTF">2023-03-16T13:49:00Z</dcterms:modified>
</cp:coreProperties>
</file>